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EDC" w:rsidRPr="00AD73DE" w:rsidRDefault="006F6EDC" w:rsidP="006F6E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73D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0675A9" w:rsidRPr="00AD73DE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AD73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</w:t>
      </w:r>
      <w:r w:rsidRPr="00AD73DE">
        <w:rPr>
          <w:rFonts w:ascii="Times New Roman" w:hAnsi="Times New Roman" w:cs="Times New Roman"/>
          <w:sz w:val="24"/>
          <w:szCs w:val="24"/>
          <w:lang w:val="en-US"/>
        </w:rPr>
        <w:t xml:space="preserve">. Excluded Studies After Full-Text </w:t>
      </w:r>
      <w:r w:rsidR="00863E7E" w:rsidRPr="00AD73DE">
        <w:rPr>
          <w:rFonts w:ascii="Times New Roman" w:hAnsi="Times New Roman" w:cs="Times New Roman"/>
          <w:sz w:val="24"/>
          <w:szCs w:val="24"/>
          <w:lang w:val="en-US"/>
        </w:rPr>
        <w:t>Assessment</w:t>
      </w:r>
      <w:r w:rsidR="000268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1998"/>
        <w:gridCol w:w="818"/>
        <w:gridCol w:w="3322"/>
        <w:gridCol w:w="3318"/>
      </w:tblGrid>
      <w:tr w:rsidR="007F7EF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EF6" w:rsidRPr="00FB58D6" w:rsidRDefault="007F7EF6" w:rsidP="000125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EF6" w:rsidRPr="00FB58D6" w:rsidRDefault="007F7EF6" w:rsidP="000125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EF6" w:rsidRPr="00FB58D6" w:rsidRDefault="007F7EF6" w:rsidP="000125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EF6" w:rsidRPr="00FB58D6" w:rsidRDefault="007F7EF6" w:rsidP="000125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F7EF6" w:rsidRPr="00FB58D6" w:rsidRDefault="007F7EF6" w:rsidP="000125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s for exclusion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bet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I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total, processed, red and white meat consumption and all-cause, CVD and IHD mortality: A meta-analysis of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bid, Z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Meat,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nd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hmed, F. E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  <w:r w:rsidR="00610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iet, life style, and other e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ironmental</w:t>
            </w:r>
            <w:r w:rsidR="00610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preventiv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s on colorectal cancer development, and assessment of the risk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ah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 K.</w:t>
            </w:r>
            <w:r w:rsidR="00610E0D" w:rsidRPr="00FB58D6">
              <w:rPr>
                <w:rFonts w:ascii="Times New Roman" w:hAnsi="Times New Roman" w:cs="Times New Roman"/>
                <w:sz w:val="24"/>
                <w:szCs w:val="24"/>
              </w:rPr>
              <w:t>, et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ative and preventive aspects of diet in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aejo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to heterocyclic aromatic amines from the consumption of cooked red meat and its effect on human cancer risk: a review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meat and colorectal cancer: A quantitative update on the state of the science 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erence abstract 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ull text is Alexander, 2015). </w:t>
            </w: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nder, D. D. and C. A. Cushin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assessment of red meat or processed meat consumption and kidney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nder, D. D. and C. A. Cushin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meat and colorectal cancer: a critical summary of prospective epidemiologic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is of prospective epidemiologic studies of red meat intake and colorectal cancer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 (no article available)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is of prospective studies of red meat intake and colorectal cancer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 (no article available)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 and colorectal cancer: a quantitative review of prospective epidemiologic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view and meta-analysis of prospective studies of red and processed meat intake and prostate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58D6" w:rsidRP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are sensitivity analyses </w:t>
            </w:r>
            <w:proofErr w:type="gramStart"/>
            <w:r w:rsidR="004C6912"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 to</w:t>
            </w:r>
            <w:proofErr w:type="gramEnd"/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ected methodological quality factors, but the “quality result” is not reported for each study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view and meta-analysis of red and processed meat consumption and breast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colorectal cancer: A meta-analysis of prospective epidemiologic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bstract available, from a congress of epidemiology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is of prospective studies of red meat consumption and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exander, D. D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Meat and Colorectal Cancer: A Quantitative Update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 the State of the Epidemiologic Sci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zalaba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able risk factors of bladder cancer: A quantitative review of meta-analy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bstract available to the European congress of epidemiolog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Zalaba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 H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able risk factors for the prevention of bladder cancer: a systematic review of meta-analy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s, B. N. and L. S. Gol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s and prevention of cancer: Gaining perspectiv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nand, P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is a preventable disease that requires major lifestyle change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ndersen, J.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consumption and breast cancer: UK Biobank cohort study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nymou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 1: Association Between Consumption of Red and Processed Meat and Pancreatic Cancer Risk: A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study design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and the risk of type 2 diabetes: A systematic review and meta-analysis of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u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and processed meat intake and risk of colorectal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enomas: a systematic review and meta-analysis of epidemiological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yka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N. 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and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em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olorectal Cancer Risk in Asia –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abae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stric Cancer in Ardabil, Iran - a Review and Update on</w:t>
            </w: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bCs/>
                <w:sz w:val="24"/>
                <w:szCs w:val="24"/>
              </w:rPr>
              <w:t>Cancer Registry Data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abi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N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 diet and metabolic syndrome: the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en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. and P. Salina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Diet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en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iz, R. and P. Salinas Hernandez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ancer: Risk factors and epidemiological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aili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style Risk Factors for Serrated Colorectal Polyps: A Systematic Review and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lon-Land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. and Parsons, J. K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, physical activity, and lifestyle factors in prostate cancer prevent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ander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E. V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 of animal foods and endometrial cancer risk: A systematic literature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Baxter, A. J., et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patterns and metabolic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ndrome - A review of epidemiologic evidence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ella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s in the association between empirically derived dietary patterns and cancer: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ener, A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cancer in rapidly developing countries: Review of the lifestyle, dietary, consanguinity and hereditary risk factor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ennett, C.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style factors and small intestine adenocarcinoma risk: A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cian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. and J. M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ovas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Nutrition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stein, A. M. and W. C. Willet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Intake and the Risk of Cardiovascular Diseas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ertucci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gastric cancer risk: A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ha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elationship between dietary patterns and carotid intima media thickness, as an early biomarker of cardiovascular disease: A systematic review and narrative synthe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bstrac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onequ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s for gastric cancer in Latin America: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urc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E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intake by food group of individuals with type 2 diabetes mellitus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population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Bylsm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view and meta-analysis of red meat consumption and type 2 diabet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 conference abstract. No full text available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lsm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. C. and Alexander D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review and meta-analysis of prospective studies of red and processed meat, meat cooking methods,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ron, heterocyclic amines and prostate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erence abstract. </w:t>
            </w: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to the full text paper </w:t>
            </w:r>
            <w:proofErr w:type="spellStart"/>
            <w:r w:rsidR="00EB4D16"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lsma</w:t>
            </w:r>
            <w:proofErr w:type="spellEnd"/>
            <w:r w:rsidR="00EB4D16"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5 (ID 46)</w:t>
            </w: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lsm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. C. and Alexander, D. D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review and meta-analysis of prospective studies of red and processed meat, meat cooking methods,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ron, heterocyclic amines and prostate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i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of animal origin and risk of non-Hodgkin lymphoma and multiple myeloma: A review of the literature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appella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pancreatic cancer: many questions with few certaint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arr, P. R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t subtypes and their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sociation with colorectal cancer: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ascell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cting the mechanisms and molecules underlying the potential carcinogenicity of red and processed meat in colorectal cancer (CRC): An overview on the current state of knowledg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astro, C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able factors and esophageal cancer: a systematic review of published meta-analy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han, D.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and colorectal cancer incidence: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hen, G. C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consumption and risk of stroke: a meta-analysis of prospective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ordai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radoxical nature of hunter-gatherer diets: meat-based, yet non-atherogenic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ordl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use of epidemiology, scientific data, and regulatory authority to determine risk factors in cancers of some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rgans of the digestive system.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ra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T. E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intake and ovarian cancer risk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pp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consumption and risk of bladder cancer: a dose-response meta-analysis of epidemiologic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, A. J. and R. Sinha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-related mutagens/carcinogens in the etiology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Dagneli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P. C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, anthropometric measures and prostate cancer risk: a review of prospective cohort and intervention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egli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rett's esophagus, esophageal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ogastr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nction adenocarcinomas: the role of die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Defag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food patterns and biomarkers of endothelial function: A systematic review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byshire, E. J. and C. H. S. Ruxt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type 2 diabetes: A systematic review of the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 (summer meeting paper; no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a fu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)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me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S.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Vosse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E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: The balance between nutrition and health. A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go, J. L. and Nadal, M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cinogenicity of consumption of red meat and processed meat: A review of scientific news since the IARC decis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aldson, M. S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cancer: A review of the evidence for an anti-cancer diet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Doyle, V. C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colorectal cancer risk: a literature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Esposito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on of type 2 diabetes by dietary patterns: a systematic review of prospective studies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Fallahzade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H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intake and risk of non-Hodgkin lymphoma: a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nkhauser, C. D.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afid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on of bladder cancer incidence and recurrence: Nutrition and lifestyl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Faramaw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 F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 of different types of meat and the risk of renal cancer: Meta-analysis of case-contro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Farde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alcoholic beverages, obesity and other nutritional factors modify the risk of familial colorectal cancer?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Fesken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E. J. M.,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t consumption, diabetes,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d its complication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Forough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 and nutrition: A review of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hiru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wangi, W. G. and J. Zhan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factors and risk for advanced prostate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erber, B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lifestyle factors on the risk of developing breast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onzale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ying the precautionary principle to nutrition and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onzalez, C.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cancer: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epidemiolog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aspects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reen, R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in India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ross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G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 diet and cancer: epidemiological evidence and mechanism of selected aspect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ross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G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risk factors associated with meat, fruit and vegetable consumption in cohort studies: A comprehensive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exposure &amp; outcome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Guo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intake and risk of breast cancer: a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 use Newcastle-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tow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, but do not report the result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ammerling, U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umption of Red/Processed Meat and Colorectal Carcinoma: Possible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chanisms Underlying the Significant Associat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arihara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Western Diet and Chronic Kidney Disease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art, A. R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reatic cancer: a review of the evidence on causat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jartaker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consumption and risk of breast, colorectal and prostate cancer: A critical evaluation of epidemiologic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ffman, R. and M. Gerber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Processing and the Mediterranean Die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or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 and diet: food for thought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ority </w:t>
            </w:r>
            <w:proofErr w:type="gram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s to</w:t>
            </w:r>
            <w:proofErr w:type="gram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 design, but no quality assessment is given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an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intake and risk of esophageal adenocarcinoma: a meta-analysis of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uncharek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cured meat and the risk of adult glioma: a meta-analysis of nine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Huxley, R. R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mpact of dietary and lifestyle risk factors on risk of colorectal cancer: a quantitative overview of the epidemiological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obs, D. R., Jr. and L. C. Tapsel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n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ardiovascular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et should be in 2015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kszy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. and C. A. Gonzalez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trosamine and related food intake and gastric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ophagea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 risk: a systematic review of the epidemiological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Jankovic, N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rence to the WCRF/AICR dietary recommendations for cancer prevention and risk of cancer in elderly, the chances consortium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kov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rence to the WCRF/AICR Dietary Recommendations for Cancer Prevention and Risk of Cancer in Elderly from Europe and the United States: A Meta-Analysis within the CHANCES Projec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nasc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Type 2 Diabetes-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conference abstract (a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ual mee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nasc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Type 2 diabetes: A systematic literature review and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Johnson, C.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es of colorectal cancer risk factor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nson, I. T. and E. K. Lun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article: nutrition, obesity and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Jun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t and milk intake in the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ice-based Korean diet: Impact on cancer and metabolic syndrom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aluz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risk of stroke: a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anth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S. S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health in China, 1949 to 1989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ey, T.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, nutrition and the prevention of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im, E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of the association between meat consumption and risk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, K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, red, processed, and white meat intake and stroke incidence and mortality: A systematic review and meta-analysis of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, Y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view of potential metabolic etiologies of the observed association between red meat consumption and development of type 2 diabetes mellitu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 systematic review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m, Y.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and risk of metabolic syndrome: Results from the Korean population and a meta-analysis of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outcome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iz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. G. and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J. S. Felt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0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ation and human risk of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cinogenic heterocyclic amines formed from natural precursors in mea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t a systematic review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olahdooz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, fish, and ovarian cancer risk: Results from 2 Australian case-control studies, a systematic review,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ontogian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M. D. and D. B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anagiotakos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epidemiological and clinical evidence on the relationship between Mediterranean diet and the metabolic syndrom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otepu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risk of breast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BC3449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outsoker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habits, physical activity, and lung cancer: an authoritative review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ouvar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healthy ageing: A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uvar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 associated with processed and unprocessed read meat: an over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ris-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Etherto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P.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nt discoveries in inclusive food-based approaches and dietary patterns for reduction in risk for cardiovascular diseas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Kub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factors and the risks of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ophagea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enocarcinoma and Barrett's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ophagus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cchia</w:t>
            </w:r>
            <w:proofErr w:type="spellEnd"/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emiological Aspects of Diet and Cancer: A summary review of Case-Contro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cchia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ancer prevention: A review of Italian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am, W. K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 in Asian women-the environment and gen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ambrinoudak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I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S position statement: Diet and health in midlife and beyond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ara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ness of dietary interventions among adults of retirement age: a systematic review and meta-analysis of randomized controlled trial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sson, S. C. and N. Orsin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and processed meat consumption and all-cause mortality: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arsson, S. C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 consumption and stomach cancer risk: a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sson, S. C. and A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lk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and risk of colorectal cancer: a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sson, S. C. and A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lk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consumption and risk of pancreatic cancer: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Latino-Martel, P.,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ic beverages, obesity,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ysical activity and other nutritional factors, and cancer risk: A review of the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ancer: a short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a systematic </w:t>
            </w:r>
            <w:r w:rsidR="00EB4D16"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, H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perspectives on the relationship between red and processed meat intake and colorectal cancer: A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tzman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. F. and S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rmann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s for the onset of prostatic cancer: Age, location, and behavioral correlat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intake and risk of bladder cancer: A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ndeberg, S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eolithic diets as a model for prevention and treatment of Western diseas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ndeberg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ological and Clinical Potential of a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eolith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e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ndgren, J.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Usual Dietary Pattern Related to the Risk of Developing Breast Cancer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ppi, G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, processed meat and the risk of venous thromboembolism: friend or foe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ppi, G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t consumption and cancer risk: a critical review of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blished meta-analy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Lippi, G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meat consumption and ischemic heart disease.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iu, X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-analysis of dietary patterns and esophageal cancer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. No full text available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, Z. T. and A. H. Li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factors and thyroid cancer risk: a meta-analysis of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ochner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effective are lifestyle changes for controlling hypertension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Lovegrove, C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 of prostate cancer risk and association with consumption of fish and fish-oils: analysis of 495,321 participant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, R. W. and K. Chapma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ystematic review of the effect of diet in prostate cancer prevention and treatment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agalhae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B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colorectal cancer: systematic review and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hsoud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Z. and L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adbakht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ietary patterns could have a role in prevention, progression, or management of diabetes mellitus?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Review on the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andair,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 and the influence of dietary factors and supplements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that the quality and level of evidence of the results were considered, but no quality assessment is given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arques-Vida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stuffs and colorectal cancer risk: A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inez-Gonzalez, M. A. and N. Martin-Calvo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ajor European dietary patterns and metabolic syndrom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os, E. and A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ani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on meat consumption and cancer in South America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cAfee, A.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: an overview of the risks and benefit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Evoy, C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ystematic review and meta-analysis examining 'a posteriori' dietary patterns and risk of type 2 diabete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cEvo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C.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osteriori dietary patterns are related to risk of type 2 diabetes: findings from a systematic review and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cEvo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C.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rian diets, low-meat diets and health: a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cIntos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G. H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/lifestyle factors for reducing colorectal cancer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 conference a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tract. No full text available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cManu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A., et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benefits of seafood for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Neill, S. and M. E. Van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wyk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in global nutrit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a, R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ocessed red and processed meats and risk of coronary artery disease and type 2 diabetes - An updated review of the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iller, P. E. and D. Alexander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review and meta-analysis of prospective studies of red and processed meat and pancreatic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bstract. No full article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iller, P. E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colorectal adenoma and cancer risk: a review of the epidemiological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isr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transition in India: secular trends in dietary intake and their relationship to diet-related non-communicable disea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ura, K. and H. Nakagawa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dietary changes reduce blood pressure in the long term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osb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T.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in adult and childhood cancer: role of carcinogens and anti-carcinogen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ourout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N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breast cancer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0E0D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urakam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 of dietary factors on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cidence of type 2 diabetes: A systematic review of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610E0D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uscaritol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s and their components promoting gastrointestin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Namirania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N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s of breast cancer in the Eastern Mediterranean Region: a systematic review and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610E0D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Ndanuko</w:t>
            </w:r>
            <w:proofErr w:type="spellEnd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, R. N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Blood Pressure in Adults: A Systematic Review and Meta-Analysis of Randomized Controlled Trial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Nicli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C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habits and prostate cancer prevention: a review of observational studies by focusing on South America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a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.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l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and colorectal cancer: a review of epidemiologic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at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and colorectal cancer risk: dose-response meta-analysis of epidemiologic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Nothling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U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lifestyle factors and chronic disease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tract. No full text available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O'Connor, L. E.,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uming &lt; or &gt; 0.5 servings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f red meat per day does not have a negative impact on cardiovascular disease risk factors; a systematic review and meta-analysis of randomized controlled trial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nly abstract. From the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perimental Biology 2016 meeting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’Connor,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red meat intake of &gt;=0.5 servings/d does not negatively influence cardiovascular disease risk factors: A systemically searched meta-analysis of randomized controlled trial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uszkiewicz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dietary compounds and pancreatic cancer risk. The quantitative analysis of case-control and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Cancer: What We Ea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eira, P. M. and A. F. Vicent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nutritional composition and nutritive role in the human die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etrick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Risk Reduction Factors for the Barrett's Esophagus-Esophageal Adenocarcinoma Continuum: A Review of the Recent Literature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ham, N.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t consumption and colorectal cancer risk: an evaluation based on a systematic review of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idemiologic evidence among the Japanese population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ighi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ntribution of Beef to Human Health: A Review of the Role of the Animal Production System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z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 Leon, M. and L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ncucci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saltopoulou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 of diet and lifestyle in primary, secondary, and tertiary diabetes prevention: a review of meta-analys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EB4D1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RCT, but no quality assessment is given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asim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. and C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'Morain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revention of colorectal cancer: are we closer to reality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Qu, X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 of red and processed meat and risk for esophageal squamous cell carcinoma based on a meta-analysi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andi, G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the risk of colorectal cancer and adenoma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ees, K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dietary pattern for the primary prevention of cardiovascular disease: A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tract. </w:t>
            </w:r>
            <w:r w:rsidR="00EB4D16"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text </w:t>
            </w: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  <w:r w:rsidR="00EB4D16"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1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ees, K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dietary pattern for the primary prevention of cardiovascular disease: A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chra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610E0D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Richi</w:t>
            </w:r>
            <w:proofErr w:type="spellEnd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, E. B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risks associated with meat consumption: A review of epidemiologic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rman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. and J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seisen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: The real villain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ossi, R. E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 of dietary factors in prevention and progression of breast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EB4D1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that the quality and level of evidence was considered, but no quality assessment is given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ouhan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 H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re a relationship between red or processed meat intake and obesity?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yan-Harshman, M. and W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ori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olorectal cancer: Review of the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EB4D16" w:rsidRDefault="00EB4D1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58D6" w:rsidRPr="00FB58D6" w:rsidRDefault="00EB4D1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evidence is provided, h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ver quality assessment within each study is not assessed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dri, G. H. and H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hjub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onsumption is a risk factor for colorectal cancer: Meta-analysis of case-contro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alas-Salvad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 of diet in the prevention of type 2 diabete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alehi,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, fish, and esophageal cancer risk: a systematic review and dose-response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EB4D1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EB4D1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ke quality assessment using the Critical Appraisal Skills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t they do not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port on the results from this assessment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andhu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M. S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 of the prospective cohort studies on meat consumption and colorectal cancer risk: a meta-analytical approach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antarell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R.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 and colorectal cancer: a review of epidemiologic and experimental evidence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weri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cky road from roots to rice: a review of the changing food and nutrition situation in Papua New Guinea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atzki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. and G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loff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- and dietary prevention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chulz, M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determinants of epithelial ovarian cancer: a review of the epidemiologic literatur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wingshack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. and G. Hoffman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a Mediterranean-Type Diet Reduce Cancer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chwingshack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L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groups and risk of all-cause mortality: A systematic review and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outcome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chwingshack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L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d groups and risk of type 2 diabetes mellitus: a systematic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view and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  <w:p w:rsidR="005967CF" w:rsidRDefault="005967CF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967CF" w:rsidRPr="00FB58D6" w:rsidRDefault="005967CF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authors indicate that they did risk of bias assessment, but they do not provide the report the result for each study.</w:t>
            </w:r>
          </w:p>
        </w:tc>
      </w:tr>
      <w:tr w:rsidR="00FB58D6" w:rsidRPr="00610E0D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chwingshack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L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Groups and Risk of Hypertension: A Systematic Review and Dose-Response Meta-Analysis of Prospective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5967CF" w:rsidRPr="00FB58D6" w:rsidRDefault="0061376C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chwingshackl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, L.,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groups and risk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  <w:p w:rsidR="005967CF" w:rsidRDefault="005967CF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967CF" w:rsidRPr="00FB58D6" w:rsidRDefault="005967CF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uthors indicate that they did risk of bias assessment, but they do not provide the report the result for each study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erra-Majem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L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could changes in diet explain changes in coronary heart disease mortality in Spain?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The Spanish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paradox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he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 Dietary Patterns and Cardiovascular Health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ia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 and nutritional factors in the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tiolog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lon cancer (review)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kibol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C. F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, diet and risk of non-Hodgkin lymphoma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  <w:r w:rsid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linsk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K. and P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uszkiewicz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colorectal cancer in relation to frequency and total amount of red meat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sumption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i, F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terranean diet and health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ong,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stomach cancer risk: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teinmaus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C. M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bladder cancer: a meta-analysis of six dietary variable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ie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. et al.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 of diet in cancer: the epidemiologic lin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ttler, N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 of clinical studies related to pork intake and metabolic syndrome or its component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Stoody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E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risk of cardiovascular disease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ference abstract. No full text avail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610E0D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Tabung</w:t>
            </w:r>
            <w:proofErr w:type="spellEnd"/>
            <w:r w:rsidRPr="00610E0D">
              <w:rPr>
                <w:rFonts w:ascii="Times New Roman" w:hAnsi="Times New Roman" w:cs="Times New Roman"/>
                <w:sz w:val="24"/>
                <w:szCs w:val="24"/>
              </w:rPr>
              <w:t>, F. K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EB4D1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4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Patterns and Colorectal Cancer Risk: </w:t>
            </w:r>
            <w:proofErr w:type="gram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gram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iew of 17 Years of Evidence (2000-2016)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hbaz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on of kidney cancer incidence and recurrence: Lifestyle, medication and nutrition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cessed mea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g, Y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ite and nitrate: cardiovascular risk-benefit and metabolic effec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Tarraga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 Lopez, P. </w:t>
            </w: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and secondary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vention of colorectal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quality assessment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Taylor, V. H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red meat intake a risk factor for breast cancer among premenopausal women?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Tian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rotein consumption and the risk of type 2 diabetes: A systematic review and meta-analysis of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Togo, P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intake patterns and body mass index in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ugan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. and S.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azuki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the risk of gastric cancer: review of epidemiological evidenc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Meer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of dietary factors in survival and mortality in colorectal cancer: a systematic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gas, A. J. and P. A. Thomps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nutrient factors in colorectal cancer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ira, A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s and beverages and colorectal cancer risk: A systematic review and meta-analysis of cohort studies, an update of the evidence of the WCRF-AICR Continuous Update Projec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g, C. and H. Jiang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intake and risk of bladder cancer: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ang, Q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diterranean diet and gastrointestinal cancers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ei, Y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processed meat and red meat consumption and risk for glioma: a meta-analysis from 14 articl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sbeck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. and Jansen, R. J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s and the pancreas: An epigenetic perspectiv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eiss, J. R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emiology of male breast cancer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D. L. and A. Collins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meat, dietary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ron, and risk of type 2 diabetes: the involvement of advanced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xidation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roducts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man, D. C. and L. F. Wils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ractions of cancer attributable to modifiable factors: A global review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igl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D. T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of hormonal and other factors in human prostate cancer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illett, W. C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, nutrition, and avoidable cancer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Woo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H. D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and cancer risk in the Korean population: a meta- 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nsch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ilho, V. and E. A. de Camargo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urden of mouth cancer in Latin America and the Caribbean: epidemiologic issu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Xu, B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vidence of decreased risk of colorectal adenomas with white meat, poultry, and fish intake: a meta-analysis of observational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Xu, X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 and processed meat intake and risk of colorectal adenomas: A meta-analysis of observational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</w:t>
            </w:r>
            <w:proofErr w:type="spellEnd"/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Xue, X. J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and processed meat consumption and the risk of lung cancer: A dose-response meta-analysis of 33 published studies.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Yang, C., et 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Consumption and the Risk of Stroke: A Dose-Response Meta-analysis of Prospective Cohort Studie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4D16" w:rsidRDefault="00FB58D6" w:rsidP="00EB4D16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fficient literature search.</w:t>
            </w:r>
          </w:p>
          <w:p w:rsidR="00EB4D16" w:rsidRDefault="00EB4D16" w:rsidP="00EB4D16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EB4D16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ion two databases in abstract (PubMed, </w:t>
            </w: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but only one is presented in method section and flow chart (PubMed), and they do not mention removal of duplicates. 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Yang, F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between processed meat and red meat consumption and risk of nasopharyngeal carcinoma: Evidence from a meta-analysi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  <w:p w:rsidR="00EB4D16" w:rsidRPr="00FB58D6" w:rsidRDefault="00EB4D1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able 2 a quality score is presented, but it is unclear which quality assessment tool the evaluation is based on. 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Yoon, H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atic review of </w:t>
            </w: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idemiological studies on meat, dairy products and egg consumption and risk of colorectal adenomas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8D6" w:rsidRPr="00FB58D6" w:rsidRDefault="00F048CF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rong out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Yusof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patterns and risk of colorectal cancer: a systematic review of cohort studies (2000-2011)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61376C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Zandonai</w:t>
            </w:r>
            <w:proofErr w:type="spellEnd"/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, A. P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etary risk factors for colorectal neoplasms focus in meat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EB4D16" w:rsidRDefault="00EB4D1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quality assessment. </w:t>
            </w:r>
          </w:p>
          <w:p w:rsidR="00EB4D16" w:rsidRDefault="00EB4D1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B58D6" w:rsidRPr="00FB58D6" w:rsidRDefault="00EB4D1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ults from the quality assessment using </w:t>
            </w:r>
            <w:proofErr w:type="spellStart"/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dad</w:t>
            </w:r>
            <w:proofErr w:type="spellEnd"/>
            <w:r w:rsidR="00FB58D6"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 is not shown.</w:t>
            </w:r>
          </w:p>
        </w:tc>
      </w:tr>
      <w:tr w:rsidR="00FB58D6" w:rsidRPr="00EB4D1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eng, W. and S. A. Le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done meat intake, heterocyclic amine exposure, and cancer risk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quality assessment.</w:t>
            </w:r>
          </w:p>
        </w:tc>
      </w:tr>
      <w:tr w:rsidR="00FB58D6" w:rsidRPr="00FB58D6" w:rsidTr="007F7EF6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Zhou, S. S., et al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methyl-consuming compounds and metabolic syndrom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FB58D6" w:rsidRPr="00FB58D6" w:rsidRDefault="00FB58D6" w:rsidP="00FB5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8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.</w:t>
            </w:r>
          </w:p>
        </w:tc>
      </w:tr>
    </w:tbl>
    <w:p w:rsidR="006F6EDC" w:rsidRPr="0096525A" w:rsidRDefault="006F6EDC" w:rsidP="006F6ED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6EDC" w:rsidRPr="0096525A" w:rsidSect="00012564">
      <w:footerReference w:type="default" r:id="rId7"/>
      <w:pgSz w:w="12240" w:h="15840"/>
      <w:pgMar w:top="1701" w:right="1134" w:bottom="1701" w:left="1134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2FA3" w:rsidRDefault="00F12FA3" w:rsidP="002125A0">
      <w:pPr>
        <w:spacing w:after="0" w:line="240" w:lineRule="auto"/>
      </w:pPr>
      <w:r>
        <w:separator/>
      </w:r>
    </w:p>
  </w:endnote>
  <w:endnote w:type="continuationSeparator" w:id="0">
    <w:p w:rsidR="00F12FA3" w:rsidRDefault="00F12FA3" w:rsidP="00212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7669807"/>
      <w:docPartObj>
        <w:docPartGallery w:val="Page Numbers (Bottom of Page)"/>
        <w:docPartUnique/>
      </w:docPartObj>
    </w:sdtPr>
    <w:sdtEndPr/>
    <w:sdtContent>
      <w:p w:rsidR="00F12FA3" w:rsidRDefault="00F12FA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8CF">
          <w:rPr>
            <w:noProof/>
          </w:rPr>
          <w:t>30</w:t>
        </w:r>
        <w:r>
          <w:fldChar w:fldCharType="end"/>
        </w:r>
      </w:p>
    </w:sdtContent>
  </w:sdt>
  <w:p w:rsidR="00F12FA3" w:rsidRDefault="00F12FA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2FA3" w:rsidRDefault="00F12FA3" w:rsidP="002125A0">
      <w:pPr>
        <w:spacing w:after="0" w:line="240" w:lineRule="auto"/>
      </w:pPr>
      <w:r>
        <w:separator/>
      </w:r>
    </w:p>
  </w:footnote>
  <w:footnote w:type="continuationSeparator" w:id="0">
    <w:p w:rsidR="00F12FA3" w:rsidRDefault="00F12FA3" w:rsidP="002125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77476"/>
    <w:multiLevelType w:val="hybridMultilevel"/>
    <w:tmpl w:val="63761F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F16B09"/>
    <w:multiLevelType w:val="hybridMultilevel"/>
    <w:tmpl w:val="1D2C71F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2A2"/>
    <w:rsid w:val="0001163C"/>
    <w:rsid w:val="00012564"/>
    <w:rsid w:val="00016CE7"/>
    <w:rsid w:val="000268C5"/>
    <w:rsid w:val="000272C9"/>
    <w:rsid w:val="000303AD"/>
    <w:rsid w:val="00031526"/>
    <w:rsid w:val="00031714"/>
    <w:rsid w:val="00037053"/>
    <w:rsid w:val="00037060"/>
    <w:rsid w:val="00041882"/>
    <w:rsid w:val="00061794"/>
    <w:rsid w:val="000619FD"/>
    <w:rsid w:val="00063521"/>
    <w:rsid w:val="000675A9"/>
    <w:rsid w:val="000744FE"/>
    <w:rsid w:val="00076AA8"/>
    <w:rsid w:val="00084D86"/>
    <w:rsid w:val="00090EF7"/>
    <w:rsid w:val="000954C8"/>
    <w:rsid w:val="000C116E"/>
    <w:rsid w:val="000C1CEE"/>
    <w:rsid w:val="000C4CE4"/>
    <w:rsid w:val="000E6A9E"/>
    <w:rsid w:val="00101DE0"/>
    <w:rsid w:val="00103806"/>
    <w:rsid w:val="00103D51"/>
    <w:rsid w:val="0010675D"/>
    <w:rsid w:val="001074EB"/>
    <w:rsid w:val="001172A2"/>
    <w:rsid w:val="00132EC6"/>
    <w:rsid w:val="00136E09"/>
    <w:rsid w:val="00140FFB"/>
    <w:rsid w:val="00150433"/>
    <w:rsid w:val="001506E4"/>
    <w:rsid w:val="00152F11"/>
    <w:rsid w:val="00161044"/>
    <w:rsid w:val="0016401F"/>
    <w:rsid w:val="00181289"/>
    <w:rsid w:val="00187E43"/>
    <w:rsid w:val="001963A1"/>
    <w:rsid w:val="001B233E"/>
    <w:rsid w:val="001D1750"/>
    <w:rsid w:val="001D5357"/>
    <w:rsid w:val="001F19D3"/>
    <w:rsid w:val="001F674E"/>
    <w:rsid w:val="001F73A2"/>
    <w:rsid w:val="00200F8B"/>
    <w:rsid w:val="00201831"/>
    <w:rsid w:val="0020683D"/>
    <w:rsid w:val="00206C30"/>
    <w:rsid w:val="00207F5D"/>
    <w:rsid w:val="002125A0"/>
    <w:rsid w:val="002140DE"/>
    <w:rsid w:val="00222AC5"/>
    <w:rsid w:val="00222BD9"/>
    <w:rsid w:val="002277DD"/>
    <w:rsid w:val="00234D25"/>
    <w:rsid w:val="00235C74"/>
    <w:rsid w:val="00254526"/>
    <w:rsid w:val="0028380D"/>
    <w:rsid w:val="002908F8"/>
    <w:rsid w:val="002919BC"/>
    <w:rsid w:val="002B0E10"/>
    <w:rsid w:val="002B5014"/>
    <w:rsid w:val="002D1E12"/>
    <w:rsid w:val="002D5897"/>
    <w:rsid w:val="002D5FF6"/>
    <w:rsid w:val="002E0A2B"/>
    <w:rsid w:val="002F770B"/>
    <w:rsid w:val="003210C8"/>
    <w:rsid w:val="00323EEE"/>
    <w:rsid w:val="003245C8"/>
    <w:rsid w:val="00332E30"/>
    <w:rsid w:val="00334E0E"/>
    <w:rsid w:val="00344FBB"/>
    <w:rsid w:val="00346773"/>
    <w:rsid w:val="00357D58"/>
    <w:rsid w:val="003639BD"/>
    <w:rsid w:val="0037167F"/>
    <w:rsid w:val="00371D6C"/>
    <w:rsid w:val="003779F7"/>
    <w:rsid w:val="00384F7B"/>
    <w:rsid w:val="003943B3"/>
    <w:rsid w:val="003A4759"/>
    <w:rsid w:val="003A5DA4"/>
    <w:rsid w:val="003C191A"/>
    <w:rsid w:val="003C3DD9"/>
    <w:rsid w:val="003D37D8"/>
    <w:rsid w:val="003E004A"/>
    <w:rsid w:val="003E0A4D"/>
    <w:rsid w:val="003F0A4F"/>
    <w:rsid w:val="003F581D"/>
    <w:rsid w:val="00402F48"/>
    <w:rsid w:val="004040D0"/>
    <w:rsid w:val="00417BA8"/>
    <w:rsid w:val="00442106"/>
    <w:rsid w:val="00443C1F"/>
    <w:rsid w:val="00444304"/>
    <w:rsid w:val="00462926"/>
    <w:rsid w:val="004660F5"/>
    <w:rsid w:val="00470754"/>
    <w:rsid w:val="00473AC9"/>
    <w:rsid w:val="00474312"/>
    <w:rsid w:val="004830C4"/>
    <w:rsid w:val="00485A1C"/>
    <w:rsid w:val="004924C6"/>
    <w:rsid w:val="00492A3D"/>
    <w:rsid w:val="004A77EB"/>
    <w:rsid w:val="004B39B8"/>
    <w:rsid w:val="004C5535"/>
    <w:rsid w:val="004C5572"/>
    <w:rsid w:val="004C5D41"/>
    <w:rsid w:val="004C6912"/>
    <w:rsid w:val="004D1443"/>
    <w:rsid w:val="004F3FA3"/>
    <w:rsid w:val="00504D48"/>
    <w:rsid w:val="00514A83"/>
    <w:rsid w:val="00523AD2"/>
    <w:rsid w:val="0054306E"/>
    <w:rsid w:val="0054588E"/>
    <w:rsid w:val="00546AFC"/>
    <w:rsid w:val="005616D3"/>
    <w:rsid w:val="0057245A"/>
    <w:rsid w:val="005748E0"/>
    <w:rsid w:val="005767D3"/>
    <w:rsid w:val="00582D7C"/>
    <w:rsid w:val="00586C3B"/>
    <w:rsid w:val="0059390C"/>
    <w:rsid w:val="00593A72"/>
    <w:rsid w:val="005967CF"/>
    <w:rsid w:val="005A2FF3"/>
    <w:rsid w:val="005A4342"/>
    <w:rsid w:val="005B4C3C"/>
    <w:rsid w:val="005C4D89"/>
    <w:rsid w:val="005C7B00"/>
    <w:rsid w:val="005D070F"/>
    <w:rsid w:val="005D215A"/>
    <w:rsid w:val="005E50E7"/>
    <w:rsid w:val="005F3FEB"/>
    <w:rsid w:val="005F70EE"/>
    <w:rsid w:val="00600D94"/>
    <w:rsid w:val="006029C4"/>
    <w:rsid w:val="00610E0D"/>
    <w:rsid w:val="00612481"/>
    <w:rsid w:val="0061376C"/>
    <w:rsid w:val="00624DEE"/>
    <w:rsid w:val="00630F9F"/>
    <w:rsid w:val="006315CF"/>
    <w:rsid w:val="006327B2"/>
    <w:rsid w:val="006712C9"/>
    <w:rsid w:val="00682A35"/>
    <w:rsid w:val="00690B44"/>
    <w:rsid w:val="006B08C6"/>
    <w:rsid w:val="006B21E1"/>
    <w:rsid w:val="006C5819"/>
    <w:rsid w:val="006D0B42"/>
    <w:rsid w:val="006F1A9B"/>
    <w:rsid w:val="006F36B7"/>
    <w:rsid w:val="006F4CC1"/>
    <w:rsid w:val="006F6EDC"/>
    <w:rsid w:val="00737D76"/>
    <w:rsid w:val="00747D90"/>
    <w:rsid w:val="00747E7F"/>
    <w:rsid w:val="00754DF7"/>
    <w:rsid w:val="007607D8"/>
    <w:rsid w:val="007636ED"/>
    <w:rsid w:val="00764D68"/>
    <w:rsid w:val="0076556A"/>
    <w:rsid w:val="007700EC"/>
    <w:rsid w:val="007779B8"/>
    <w:rsid w:val="00785AB9"/>
    <w:rsid w:val="007869FA"/>
    <w:rsid w:val="00797BB4"/>
    <w:rsid w:val="007A2651"/>
    <w:rsid w:val="007A285C"/>
    <w:rsid w:val="007A4E72"/>
    <w:rsid w:val="007B4702"/>
    <w:rsid w:val="007B523D"/>
    <w:rsid w:val="007B58FF"/>
    <w:rsid w:val="007B61E0"/>
    <w:rsid w:val="007C25BE"/>
    <w:rsid w:val="007C61C2"/>
    <w:rsid w:val="007D7C31"/>
    <w:rsid w:val="007E134F"/>
    <w:rsid w:val="007E7439"/>
    <w:rsid w:val="007F7EF6"/>
    <w:rsid w:val="00800E06"/>
    <w:rsid w:val="00814ECE"/>
    <w:rsid w:val="00815989"/>
    <w:rsid w:val="00823B4D"/>
    <w:rsid w:val="00837F3C"/>
    <w:rsid w:val="00842D65"/>
    <w:rsid w:val="00852FE4"/>
    <w:rsid w:val="008537E3"/>
    <w:rsid w:val="00863E7E"/>
    <w:rsid w:val="00874F8E"/>
    <w:rsid w:val="00886099"/>
    <w:rsid w:val="008950DE"/>
    <w:rsid w:val="008B798E"/>
    <w:rsid w:val="008C2A81"/>
    <w:rsid w:val="008E5151"/>
    <w:rsid w:val="008E55BE"/>
    <w:rsid w:val="008F3C63"/>
    <w:rsid w:val="00912D87"/>
    <w:rsid w:val="00941AF2"/>
    <w:rsid w:val="00946103"/>
    <w:rsid w:val="00955BB7"/>
    <w:rsid w:val="0096525A"/>
    <w:rsid w:val="00966290"/>
    <w:rsid w:val="00976DD6"/>
    <w:rsid w:val="0098116C"/>
    <w:rsid w:val="009907C9"/>
    <w:rsid w:val="009923F2"/>
    <w:rsid w:val="00993F46"/>
    <w:rsid w:val="009B2C00"/>
    <w:rsid w:val="009C01B7"/>
    <w:rsid w:val="009C3A58"/>
    <w:rsid w:val="009C4B24"/>
    <w:rsid w:val="009C6C28"/>
    <w:rsid w:val="009D29E7"/>
    <w:rsid w:val="009D3C09"/>
    <w:rsid w:val="009E1D2D"/>
    <w:rsid w:val="009E211D"/>
    <w:rsid w:val="00A1114B"/>
    <w:rsid w:val="00A6064A"/>
    <w:rsid w:val="00A62D71"/>
    <w:rsid w:val="00A72EF2"/>
    <w:rsid w:val="00A910EE"/>
    <w:rsid w:val="00A96655"/>
    <w:rsid w:val="00AA0EC1"/>
    <w:rsid w:val="00AA484A"/>
    <w:rsid w:val="00AB02BA"/>
    <w:rsid w:val="00AB2B96"/>
    <w:rsid w:val="00AB2EF0"/>
    <w:rsid w:val="00AD4D26"/>
    <w:rsid w:val="00AD73DE"/>
    <w:rsid w:val="00AE3D1E"/>
    <w:rsid w:val="00AE418E"/>
    <w:rsid w:val="00AE6544"/>
    <w:rsid w:val="00AE76B4"/>
    <w:rsid w:val="00AF004F"/>
    <w:rsid w:val="00AF6AC2"/>
    <w:rsid w:val="00B0739E"/>
    <w:rsid w:val="00B1066E"/>
    <w:rsid w:val="00B227E2"/>
    <w:rsid w:val="00B27B7C"/>
    <w:rsid w:val="00B310F3"/>
    <w:rsid w:val="00B34F72"/>
    <w:rsid w:val="00B37720"/>
    <w:rsid w:val="00B420B6"/>
    <w:rsid w:val="00B42390"/>
    <w:rsid w:val="00B45E39"/>
    <w:rsid w:val="00B519FD"/>
    <w:rsid w:val="00B92369"/>
    <w:rsid w:val="00B954E8"/>
    <w:rsid w:val="00BB1880"/>
    <w:rsid w:val="00BB1E2B"/>
    <w:rsid w:val="00BC3449"/>
    <w:rsid w:val="00BC3F1D"/>
    <w:rsid w:val="00BC6825"/>
    <w:rsid w:val="00BE3A6F"/>
    <w:rsid w:val="00BF67E6"/>
    <w:rsid w:val="00C069DE"/>
    <w:rsid w:val="00C16FEE"/>
    <w:rsid w:val="00C251A6"/>
    <w:rsid w:val="00C27CA0"/>
    <w:rsid w:val="00C4461D"/>
    <w:rsid w:val="00C51FE3"/>
    <w:rsid w:val="00C61EF8"/>
    <w:rsid w:val="00C648A1"/>
    <w:rsid w:val="00C67206"/>
    <w:rsid w:val="00C76180"/>
    <w:rsid w:val="00C80A15"/>
    <w:rsid w:val="00C81161"/>
    <w:rsid w:val="00C87572"/>
    <w:rsid w:val="00C90637"/>
    <w:rsid w:val="00C97E4D"/>
    <w:rsid w:val="00CA0C84"/>
    <w:rsid w:val="00CD122E"/>
    <w:rsid w:val="00CD3299"/>
    <w:rsid w:val="00CD3AEB"/>
    <w:rsid w:val="00CE1641"/>
    <w:rsid w:val="00D019A5"/>
    <w:rsid w:val="00D026E3"/>
    <w:rsid w:val="00D14DB4"/>
    <w:rsid w:val="00D22D92"/>
    <w:rsid w:val="00D424A3"/>
    <w:rsid w:val="00D53742"/>
    <w:rsid w:val="00D5430D"/>
    <w:rsid w:val="00D63E7F"/>
    <w:rsid w:val="00D818BF"/>
    <w:rsid w:val="00DA3D5F"/>
    <w:rsid w:val="00DA4FE3"/>
    <w:rsid w:val="00DA60FC"/>
    <w:rsid w:val="00DB6E5C"/>
    <w:rsid w:val="00DC0935"/>
    <w:rsid w:val="00DC2B06"/>
    <w:rsid w:val="00DC3146"/>
    <w:rsid w:val="00DD1D1E"/>
    <w:rsid w:val="00DF4BCF"/>
    <w:rsid w:val="00E035CD"/>
    <w:rsid w:val="00E04547"/>
    <w:rsid w:val="00E420A7"/>
    <w:rsid w:val="00E52EB0"/>
    <w:rsid w:val="00E54CE4"/>
    <w:rsid w:val="00E552DC"/>
    <w:rsid w:val="00E75A7B"/>
    <w:rsid w:val="00E850D8"/>
    <w:rsid w:val="00E87CBA"/>
    <w:rsid w:val="00EA3FFF"/>
    <w:rsid w:val="00EA717D"/>
    <w:rsid w:val="00EA7FEA"/>
    <w:rsid w:val="00EB4D16"/>
    <w:rsid w:val="00EC75AF"/>
    <w:rsid w:val="00EC7A80"/>
    <w:rsid w:val="00EC7BCA"/>
    <w:rsid w:val="00ED1CBE"/>
    <w:rsid w:val="00EE3BEE"/>
    <w:rsid w:val="00EF4CAB"/>
    <w:rsid w:val="00EF7773"/>
    <w:rsid w:val="00F048CF"/>
    <w:rsid w:val="00F05B8B"/>
    <w:rsid w:val="00F12FA3"/>
    <w:rsid w:val="00F1719D"/>
    <w:rsid w:val="00F2157B"/>
    <w:rsid w:val="00F42CC9"/>
    <w:rsid w:val="00F431AE"/>
    <w:rsid w:val="00FA2E93"/>
    <w:rsid w:val="00FA4508"/>
    <w:rsid w:val="00FB0F11"/>
    <w:rsid w:val="00FB58D6"/>
    <w:rsid w:val="00FC7340"/>
    <w:rsid w:val="00FD13AC"/>
    <w:rsid w:val="00FD58FD"/>
    <w:rsid w:val="00FF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docId w15:val="{5E5AC1B5-E22B-4DAC-BE10-92DB34D46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ED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F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125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125A0"/>
  </w:style>
  <w:style w:type="paragraph" w:styleId="Sidefod">
    <w:name w:val="footer"/>
    <w:basedOn w:val="Normal"/>
    <w:link w:val="SidefodTegn"/>
    <w:uiPriority w:val="99"/>
    <w:unhideWhenUsed/>
    <w:rsid w:val="002125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125A0"/>
  </w:style>
  <w:style w:type="paragraph" w:styleId="Listeafsnit">
    <w:name w:val="List Paragraph"/>
    <w:basedOn w:val="Normal"/>
    <w:uiPriority w:val="34"/>
    <w:qFormat/>
    <w:rsid w:val="005F70EE"/>
    <w:pPr>
      <w:ind w:left="720"/>
      <w:contextualSpacing/>
    </w:pPr>
  </w:style>
  <w:style w:type="paragraph" w:styleId="Ingenafstand">
    <w:name w:val="No Spacing"/>
    <w:uiPriority w:val="1"/>
    <w:qFormat/>
    <w:rsid w:val="00E552DC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D122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D122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D122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D12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D122E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D12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D12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0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5149</Words>
  <Characters>31413</Characters>
  <Application>Microsoft Office Word</Application>
  <DocSecurity>0</DocSecurity>
  <Lines>261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rine Marie Rasmussen</dc:creator>
  <cp:lastModifiedBy>Isabel dos Santos Cardoso</cp:lastModifiedBy>
  <cp:revision>3</cp:revision>
  <dcterms:created xsi:type="dcterms:W3CDTF">2018-06-07T08:10:00Z</dcterms:created>
  <dcterms:modified xsi:type="dcterms:W3CDTF">2018-06-07T08:11:00Z</dcterms:modified>
</cp:coreProperties>
</file>